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96DBDF" w14:textId="77777777" w:rsidR="0089456F" w:rsidRPr="007249BC" w:rsidRDefault="0089456F" w:rsidP="0089456F">
      <w:pPr>
        <w:spacing w:after="0"/>
        <w:ind w:right="-425"/>
        <w:rPr>
          <w:rFonts w:ascii="Century Gothic" w:hAnsi="Century Gothic"/>
          <w:b/>
          <w:bCs/>
        </w:rPr>
      </w:pPr>
      <w:r w:rsidRPr="007249BC">
        <w:rPr>
          <w:rFonts w:ascii="Century Gothic" w:hAnsi="Century Gothic"/>
          <w:b/>
          <w:bCs/>
        </w:rPr>
        <w:t>S3 Text</w:t>
      </w:r>
    </w:p>
    <w:p w14:paraId="187DCF0F" w14:textId="77777777" w:rsidR="0089456F" w:rsidRPr="007249BC" w:rsidRDefault="0089456F" w:rsidP="0089456F">
      <w:pPr>
        <w:spacing w:after="0"/>
        <w:ind w:right="-425"/>
        <w:rPr>
          <w:rFonts w:ascii="Century Gothic" w:hAnsi="Century Gothic"/>
          <w:b/>
          <w:bCs/>
        </w:rPr>
      </w:pPr>
      <w:r w:rsidRPr="007249BC">
        <w:rPr>
          <w:rFonts w:ascii="Century Gothic" w:hAnsi="Century Gothic"/>
          <w:b/>
          <w:bCs/>
        </w:rPr>
        <w:t>Identifying different roles of amygdala subnuclei on switching</w:t>
      </w:r>
    </w:p>
    <w:p w14:paraId="2D7D2C25" w14:textId="11727B80" w:rsidR="0089456F" w:rsidRPr="007249BC" w:rsidRDefault="0089456F" w:rsidP="0089456F">
      <w:pPr>
        <w:spacing w:after="0"/>
        <w:ind w:right="-425"/>
        <w:rPr>
          <w:rFonts w:ascii="Century Gothic" w:hAnsi="Century Gothic"/>
        </w:rPr>
      </w:pPr>
      <w:r w:rsidRPr="007249BC">
        <w:rPr>
          <w:rFonts w:ascii="Century Gothic" w:hAnsi="Century Gothic"/>
        </w:rPr>
        <w:t xml:space="preserve">We showed that amygdala did not encode the switching nor predict optimal coordination after the switching. However, there is still a possibility that some specific amygdala nuclei (e.g., basolateral amygdala (BLA) or </w:t>
      </w:r>
      <w:proofErr w:type="spellStart"/>
      <w:r w:rsidRPr="007249BC">
        <w:rPr>
          <w:rFonts w:ascii="Century Gothic" w:hAnsi="Century Gothic"/>
        </w:rPr>
        <w:t>centromedial</w:t>
      </w:r>
      <w:proofErr w:type="spellEnd"/>
      <w:r w:rsidRPr="007249BC">
        <w:rPr>
          <w:rFonts w:ascii="Century Gothic" w:hAnsi="Century Gothic"/>
        </w:rPr>
        <w:t xml:space="preserve"> amygdala (CMA) might be more involved in the switching since there role has been known to be different </w:t>
      </w:r>
      <w:r w:rsidRPr="007249BC">
        <w:rPr>
          <w:rFonts w:ascii="Century Gothic" w:hAnsi="Century Gothic"/>
        </w:rPr>
        <w:fldChar w:fldCharType="begin"/>
      </w:r>
      <w:r w:rsidRPr="007249BC">
        <w:rPr>
          <w:rFonts w:ascii="Century Gothic" w:hAnsi="Century Gothic"/>
        </w:rPr>
        <w:instrText xml:space="preserve"> ADDIN ZOTERO_ITEM CSL_CITATION {"citationID":"cRzbTrN9","properties":{"formattedCitation":"\\super 1\\nosupersub{}","plainCitation":"1","noteIndex":0},"citationItems":[{"id":993,"uris":["http://zotero.org/users/11404018/items/XKLI6D4E"],"itemData":{"id":993,"type":"article-journal","container-title":"Cell","DOI":"10.1016/j.cell.2018.09.028","ISSN":"0092-8674, 1097-4172","issue":"3","journalAbbreviation":"Cell","language":"English","note":"publisher: Elsevier\nPMID: 30340041","page":"723-735.e16","source":"www.cell.com","title":"The Basolateral Amygdala Is Essential for Rapid Escape: A Human and Rodent Study","title-short":"The Basolateral Amygdala Is Essential for Rapid Escape","volume":"175","author":[{"family":"Terburg","given":"David"},{"family":"Scheggia","given":"Diego"},{"family":"Rio","given":"Rodrigo Triana","dropping-particle":"del"},{"family":"Klumpers","given":"Floris"},{"family":"Ciobanu","given":"Alexandru Cristian"},{"family":"Morgan","given":"Barak"},{"family":"Montoya","given":"Estrella R."},{"family":"Bos","given":"Peter A."},{"family":"Giobellina","given":"Gion"},{"family":"Burg","given":"Erwin H.","dropping-particle":"van den"},{"family":"Gelder","given":"Beatrice","dropping-particle":"de"},{"family":"Stein","given":"Dan J."},{"family":"Stoop","given":"Ron"},{"family":"Honk","given":"Jack","dropping-particle":"van"}],"issued":{"date-parts":[["2018",10,18]]}}}],"schema":"https://github.com/citation-style-language/schema/raw/master/csl-citation.json"} </w:instrText>
      </w:r>
      <w:r w:rsidRPr="007249BC">
        <w:rPr>
          <w:rFonts w:ascii="Century Gothic" w:hAnsi="Century Gothic"/>
        </w:rPr>
        <w:fldChar w:fldCharType="separate"/>
      </w:r>
      <w:r w:rsidRPr="007249BC">
        <w:rPr>
          <w:rFonts w:ascii="Century Gothic" w:hAnsi="Century Gothic" w:cs="Times New Roman"/>
          <w:kern w:val="0"/>
          <w:vertAlign w:val="superscript"/>
        </w:rPr>
        <w:t>1</w:t>
      </w:r>
      <w:r w:rsidRPr="007249BC">
        <w:rPr>
          <w:rFonts w:ascii="Century Gothic" w:hAnsi="Century Gothic"/>
        </w:rPr>
        <w:fldChar w:fldCharType="end"/>
      </w:r>
      <w:r w:rsidRPr="007249BC">
        <w:rPr>
          <w:rFonts w:ascii="Century Gothic" w:hAnsi="Century Gothic"/>
        </w:rPr>
        <w:t xml:space="preserve">. To address this possibility, we first tested decoding accuracy of the switching separately in the BLA and CMA. BLA and CMA were defined using the Julich histological atlas </w:t>
      </w:r>
      <w:r w:rsidRPr="007249BC">
        <w:rPr>
          <w:rFonts w:ascii="Century Gothic" w:hAnsi="Century Gothic"/>
        </w:rPr>
        <w:fldChar w:fldCharType="begin"/>
      </w:r>
      <w:r w:rsidRPr="007249BC">
        <w:rPr>
          <w:rFonts w:ascii="Century Gothic" w:hAnsi="Century Gothic"/>
        </w:rPr>
        <w:instrText xml:space="preserve"> ADDIN ZOTERO_ITEM CSL_CITATION {"citationID":"U9diNqZG","properties":{"formattedCitation":"\\super 2\\nosupersub{}","plainCitation":"2","noteIndex":0},"citationItems":[{"id":1018,"uris":["http://zotero.org/users/11404018/items/U5I57Q2I"],"itemData":{"id":1018,"type":"article-journal","abstract":"Probabilistic maps of neocortical areas and subcortical fiber tracts, warped to a common reference brain, have been published using microscopic architectonic parcellations in ten human postmortem brains. The maps have been successfully applied as topographical references for the anatomical localization of activations observed in functional imaging studies. Here, for the first time, we present stereotaxic, probabilistic maps of the hippocampus, the amygdala and the entorhinal cortex and some of their subdivisions. Cytoarchitectonic mapping was performed in serial, cell-body stained histological sections. The positions and the extent of cytoarchitectonically defined structures were traced in digitized histological sections, 3-D reconstructed and warped to the reference space of the MNI single subject brain using both linear and non-linear elastic tools of alignment. The probability maps and volumes of all structures were calculated. The precise localization of the borders of the mapped regions cannot be predicted consistently by macroanatomical landmarks. Many borders, e.g. between the subiculum and entorhinal cortex, subiculum and Cornu ammonis, and amygdala and hippocampus, do not match sulcal landmarks such as the bottom of a sulcus. Only microscopic observation enables the precise localization of the borders of these brain regions. The superposition of the cytoarchitectonic maps in the common spatial reference system shows a considerably lower degree of intersubject variability in size and position of the allocortical structures and nuclei than the previously delineated neocortical areas. For the first time, the present observations provide cytoarchitectonically verified maps of the human amygdala, hippocampus and entorhinal cortex, which take into account the stereotaxic position of the brain structures as well as intersubject variability. We believe that these maps are efficient tools for the precise microstructural localization of fMRI, PET and anatomical MR data, both in healthy and pathologically altered brains.","container-title":"Anatomy and Embryology","DOI":"10.1007/s00429-005-0025-5","ISSN":"0340-2061","issue":"5-6","journalAbbreviation":"Anat Embryol (Berl)","language":"eng","note":"PMID: 16208455","page":"343-352","source":"PubMed","title":"Cytoarchitectonic mapping of the human amygdala, hippocampal region and entorhinal cortex: intersubject variability and probability maps","title-short":"Cytoarchitectonic mapping of the human amygdala, hippocampal region and entorhinal cortex","volume":"210","author":[{"family":"Amunts","given":"K."},{"family":"Kedo","given":"O."},{"family":"Kindler","given":"M."},{"family":"Pieperhoff","given":"P."},{"family":"Mohlberg","given":"H."},{"family":"Shah","given":"N. J."},{"family":"Habel","given":"U."},{"family":"Schneider","given":"F."},{"family":"Zilles","given":"K."}],"issued":{"date-parts":[["2005",12]]}}}],"schema":"https://github.com/citation-style-language/schema/raw/master/csl-citation.json"} </w:instrText>
      </w:r>
      <w:r w:rsidRPr="007249BC">
        <w:rPr>
          <w:rFonts w:ascii="Century Gothic" w:hAnsi="Century Gothic"/>
        </w:rPr>
        <w:fldChar w:fldCharType="separate"/>
      </w:r>
      <w:r w:rsidRPr="007249BC">
        <w:rPr>
          <w:rFonts w:ascii="Century Gothic" w:hAnsi="Century Gothic" w:cs="Times New Roman"/>
          <w:kern w:val="0"/>
          <w:vertAlign w:val="superscript"/>
        </w:rPr>
        <w:t>2</w:t>
      </w:r>
      <w:r w:rsidRPr="007249BC">
        <w:rPr>
          <w:rFonts w:ascii="Century Gothic" w:hAnsi="Century Gothic"/>
        </w:rPr>
        <w:fldChar w:fldCharType="end"/>
      </w:r>
      <w:r w:rsidRPr="007249BC">
        <w:rPr>
          <w:rFonts w:ascii="Century Gothic" w:hAnsi="Century Gothic"/>
        </w:rPr>
        <w:t xml:space="preserve">. Neither of these nuclei encoded switching (all p&gt;0.4). Also, their MVPSS did not predict optimal movement coordination after switching (all p&gt;0.2). Therefore, </w:t>
      </w:r>
      <w:proofErr w:type="gramStart"/>
      <w:r w:rsidRPr="007249BC">
        <w:rPr>
          <w:rFonts w:ascii="Century Gothic" w:hAnsi="Century Gothic"/>
        </w:rPr>
        <w:t>similar to</w:t>
      </w:r>
      <w:proofErr w:type="gramEnd"/>
      <w:r w:rsidRPr="007249BC">
        <w:rPr>
          <w:rFonts w:ascii="Century Gothic" w:hAnsi="Century Gothic"/>
        </w:rPr>
        <w:t xml:space="preserve"> the whole amygdala analyses, these nuclei might not be directly related to an encoding of the switch itself nor the movement coordination after switching. Finally, we tested which one of two nuclei have more active role in coordination of the optimal movement after switching in conjunction with the hypothalamus. To test this possibility, we tested which synchronization, between the hypothalamus-BLA synchronization and the hypothalamus-CMA synchronization, predicts an optimal movement coordination after the switching. Results showed that among those two synchronizations, only the hypothalamus-CMA synchronization (beta=0.02, t=1.99, p=0.047), but not the hypothalamus-BLA synchronization (p=0.341) predicts an optimal movement coordination. </w:t>
      </w:r>
    </w:p>
    <w:p w14:paraId="36135C09" w14:textId="77777777" w:rsidR="0089456F" w:rsidRPr="007249BC" w:rsidRDefault="0089456F" w:rsidP="0089456F">
      <w:pPr>
        <w:spacing w:after="0"/>
        <w:ind w:right="-425"/>
        <w:rPr>
          <w:rFonts w:ascii="Century Gothic" w:hAnsi="Century Gothic"/>
        </w:rPr>
      </w:pPr>
    </w:p>
    <w:p w14:paraId="10A4DE32" w14:textId="7E18986B" w:rsidR="0089456F" w:rsidRPr="007249BC" w:rsidRDefault="0089456F" w:rsidP="0089456F">
      <w:pPr>
        <w:spacing w:after="0"/>
        <w:ind w:right="-425"/>
        <w:rPr>
          <w:rFonts w:ascii="Century Gothic" w:hAnsi="Century Gothic"/>
        </w:rPr>
      </w:pPr>
      <w:r w:rsidRPr="007249BC">
        <w:rPr>
          <w:rFonts w:ascii="Century Gothic" w:hAnsi="Century Gothic"/>
        </w:rPr>
        <w:t xml:space="preserve">This is consistent with animal studies consistently showing that central amygdala to hypothalamus pathway is associated with both an aggressive behavior </w:t>
      </w:r>
      <w:r w:rsidRPr="007249BC">
        <w:rPr>
          <w:rFonts w:ascii="Century Gothic" w:hAnsi="Century Gothic"/>
        </w:rPr>
        <w:fldChar w:fldCharType="begin"/>
      </w:r>
      <w:r w:rsidRPr="007249BC">
        <w:rPr>
          <w:rFonts w:ascii="Century Gothic" w:hAnsi="Century Gothic"/>
        </w:rPr>
        <w:instrText xml:space="preserve"> ADDIN ZOTERO_ITEM CSL_CITATION {"citationID":"aCnMIkD3","properties":{"formattedCitation":"\\super 3\\nosupersub{}","plainCitation":"3","noteIndex":0},"citationItems":[{"id":1001,"uris":["http://zotero.org/users/11404018/items/KFW88BG5"],"itemData":{"id":1001,"type":"article-journal","abstract":"The involvement of the amygdala in aggression is supported by overwhelming evidence. Frequently, however, the amygdala is studied as a whole, despite its complex internal organization. To reveal the role of various subdivisions, here we review the involvement of the central and medial amygdala in male rivalry aggression, maternal aggression, predatory aggression, and models of abnormal aggression where violent behavior is associated with increased or decreased arousal. We conclude that: (1) rivalry aggression is controlled by the medial amygdala; (2) predatory aggression is controlled by the central amygdala; (3) hypoarousal-associated violent aggression recruits both nuclei, (4) a specific upregulation of the medial amygdala was observed in hyperarousal-driven aggression. These patterns of amygdala activation were used to build four alternative models of the aggression circuitry, each being specific to particular forms of aggression. The separate study of the roles of amygdala subdivisions may not only improve our understanding of aggressive behavior, but also the differential control of aggression and violent behaviors of various types, including those associated with various psychopathologies.","collection-title":"SI: 2016 IBNS Meeting","container-title":"Neuroscience &amp; Biobehavioral Reviews","DOI":"10.1016/j.neubiorev.2017.09.017","ISSN":"0149-7634","journalAbbreviation":"Neuroscience &amp; Biobehavioral Reviews","page":"34-43","source":"ScienceDirect","title":"The role of central and medial amygdala in normal and abnormal aggression: A review of classical approaches","title-short":"The role of central and medial amygdala in normal and abnormal aggression","volume":"85","author":[{"family":"Haller","given":"Jozsef"}],"issued":{"date-parts":[["2018",2,1]]}}}],"schema":"https://github.com/citation-style-language/schema/raw/master/csl-citation.json"} </w:instrText>
      </w:r>
      <w:r w:rsidRPr="007249BC">
        <w:rPr>
          <w:rFonts w:ascii="Century Gothic" w:hAnsi="Century Gothic"/>
        </w:rPr>
        <w:fldChar w:fldCharType="separate"/>
      </w:r>
      <w:r w:rsidRPr="007249BC">
        <w:rPr>
          <w:rFonts w:ascii="Century Gothic" w:hAnsi="Century Gothic" w:cs="Times New Roman"/>
          <w:kern w:val="0"/>
          <w:vertAlign w:val="superscript"/>
        </w:rPr>
        <w:t>3</w:t>
      </w:r>
      <w:r w:rsidRPr="007249BC">
        <w:rPr>
          <w:rFonts w:ascii="Century Gothic" w:hAnsi="Century Gothic"/>
        </w:rPr>
        <w:fldChar w:fldCharType="end"/>
      </w:r>
      <w:r w:rsidRPr="007249BC">
        <w:rPr>
          <w:rFonts w:ascii="Century Gothic" w:hAnsi="Century Gothic"/>
        </w:rPr>
        <w:t xml:space="preserve"> and an avoidance behavior </w:t>
      </w:r>
      <w:r w:rsidRPr="007249BC">
        <w:rPr>
          <w:rFonts w:ascii="Century Gothic" w:hAnsi="Century Gothic"/>
        </w:rPr>
        <w:fldChar w:fldCharType="begin"/>
      </w:r>
      <w:r w:rsidRPr="007249BC">
        <w:rPr>
          <w:rFonts w:ascii="Century Gothic" w:hAnsi="Century Gothic"/>
        </w:rPr>
        <w:instrText xml:space="preserve"> ADDIN ZOTERO_ITEM CSL_CITATION {"citationID":"mqqF0Qrp","properties":{"formattedCitation":"\\super 4\\nosupersub{}","plainCitation":"4","noteIndex":0},"citationItems":[{"id":1008,"uris":["http://zotero.org/users/11404018/items/EPWIGBQJ"],"itemData":{"id":1008,"type":"article-journal","abstract":"Persistent avoidance of stress-related stimuli following acute stress exposure predicts negative outcomes such as substance abuse and traumatic stress disorders. Previous work using a rat model showed that the central amygdala (CeA) plays an important role in avoidance of a predator odor stress-paired context. Here, we show that CeA projections to the lateral hypothalamus (LH) are preferentially activated in male rats that show avoidance of a predator odor-paired context (termed Avoider rats), that chemogenetic inhibition of CeA-LH projections attenuates avoidance in male Avoider rats, that chemogenetic stimulation of the CeA-LH circuit produces conditioned place avoidance (CPA) in otherwise naive male rats, and that avoidance behavior is associated with intrinsic properties of LH-projecting CeA cells. Collectively, these data show that CeA-LH projections are important for persistent avoidance of stress-related stimuli following acute stress exposure.\nSIGNIFICANCE STATEMENT This study in rats shows that a specific circuit in the brain [i.e., neurons that project from the central amygdala (CeA) to the lateral hypothalamus (LH)] mediates avoidance of stress-associated stimuli. In addition, this study shows that intrinsic physiological properties of cells in this brain circuit are associated with avoidance of stress-associated stimuli. Further characterization of the CeA-LH circuit may improve our understanding of the neural mechanisms underlying specific aspects of stress-related disorders in humans.","container-title":"Journal of Neuroscience","DOI":"10.1523/JNEUROSCI.0236-20.2020","ISSN":"0270-6474, 1529-2401","issue":"1","journalAbbreviation":"J. Neurosci.","language":"en","license":"Copyright © 2021 the authors. SfN exclusive license.","note":"publisher: Society for Neuroscience\nsection: Research Articles\nPMID: 33188067","page":"61-72","source":"www.jneurosci.org","title":"Central Amygdala Projections to Lateral Hypothalamus Mediate Avoidance Behavior in Rats","volume":"41","author":[{"family":"Weera","given":"Marcus M."},{"family":"Shackett","given":"Rosetta S."},{"family":"Kramer","given":"Hannah M."},{"family":"Middleton","given":"Jason W."},{"family":"Gilpin","given":"Nicholas W."}],"issued":{"date-parts":[["2021",1,6]]}}}],"schema":"https://github.com/citation-style-language/schema/raw/master/csl-citation.json"} </w:instrText>
      </w:r>
      <w:r w:rsidRPr="007249BC">
        <w:rPr>
          <w:rFonts w:ascii="Century Gothic" w:hAnsi="Century Gothic"/>
        </w:rPr>
        <w:fldChar w:fldCharType="separate"/>
      </w:r>
      <w:r w:rsidRPr="007249BC">
        <w:rPr>
          <w:rFonts w:ascii="Century Gothic" w:hAnsi="Century Gothic" w:cs="Times New Roman"/>
          <w:kern w:val="0"/>
          <w:vertAlign w:val="superscript"/>
        </w:rPr>
        <w:t>4</w:t>
      </w:r>
      <w:r w:rsidRPr="007249BC">
        <w:rPr>
          <w:rFonts w:ascii="Century Gothic" w:hAnsi="Century Gothic"/>
        </w:rPr>
        <w:fldChar w:fldCharType="end"/>
      </w:r>
      <w:r w:rsidRPr="007249BC">
        <w:rPr>
          <w:rFonts w:ascii="Century Gothic" w:hAnsi="Century Gothic"/>
        </w:rPr>
        <w:t xml:space="preserve">. Furthermore, recent studies suggested that the central amygdala gathers information on sensory and higher-order processes from various cortical and subcortical regions </w:t>
      </w:r>
      <w:r w:rsidRPr="007249BC">
        <w:rPr>
          <w:rFonts w:ascii="Century Gothic" w:hAnsi="Century Gothic"/>
        </w:rPr>
        <w:fldChar w:fldCharType="begin"/>
      </w:r>
      <w:r w:rsidRPr="007249BC">
        <w:rPr>
          <w:rFonts w:ascii="Century Gothic" w:hAnsi="Century Gothic"/>
        </w:rPr>
        <w:instrText xml:space="preserve"> ADDIN ZOTERO_ITEM CSL_CITATION {"citationID":"9gSGmsl1","properties":{"formattedCitation":"\\super 5\\nosupersub{}","plainCitation":"5","noteIndex":0},"citationItems":[{"id":1011,"uris":["http://zotero.org/users/11404018/items/HYMLH9UZ"],"itemData":{"id":1011,"type":"article-journal","abstract":"The central nucleus of the amygdala (CEA) is a striatum-like structure orchestrating a diverse set of adaptive behaviors, including defensive and appetitive responses [1, 2, 3]. Studies using anatomical, electrophysiological, imaging and optogenetic approaches revealed that the CEA network consists of recurrent inhibitory circuits comprised of precisely connected functionally and genetically defined cell types that can select and control specific behavioral outputs [3, 4, 5•, 6•, 7, 8•, 9, 12]. While bivalent functionality of the CEA in adaptive behavior has been clearly demonstrated, we are just beginning to understand to which degree individual CEA circuit elements are functionally segregated or overlapping. Importantly, recent studies seem to suggest that optogenetic manipulations of the same, or overlapping cell populations can give rise to distinct, or sometimes even opposite, behavioral phenotypes [5•, 6•, 9, 10, 11•, 12]. In this review, we discuss recent progress in our understanding of how defined CEA circuits can control defensive and appetitive behaviors, and how seemingly contradictory results could point to an integrated concept of CEA function.","collection-title":"Neurobiology of Behavior","container-title":"Current Opinion in Neurobiology","DOI":"10.1016/j.conb.2018.02.009","ISSN":"0959-4388","journalAbbreviation":"Current Opinion in Neurobiology","page":"141-147","source":"ScienceDirect","title":"New perspectives on central amygdala function","volume":"49","author":[{"family":"Fadok","given":"Jonathan P"},{"family":"Markovic","given":"Milica"},{"family":"Tovote","given":"Philip"},{"family":"Lüthi","given":"Andreas"}],"issued":{"date-parts":[["2018",4,1]]}}}],"schema":"https://github.com/citation-style-language/schema/raw/master/csl-citation.json"} </w:instrText>
      </w:r>
      <w:r w:rsidRPr="007249BC">
        <w:rPr>
          <w:rFonts w:ascii="Century Gothic" w:hAnsi="Century Gothic"/>
        </w:rPr>
        <w:fldChar w:fldCharType="separate"/>
      </w:r>
      <w:r w:rsidRPr="007249BC">
        <w:rPr>
          <w:rFonts w:ascii="Century Gothic" w:hAnsi="Century Gothic" w:cs="Times New Roman"/>
          <w:kern w:val="0"/>
          <w:vertAlign w:val="superscript"/>
        </w:rPr>
        <w:t>5</w:t>
      </w:r>
      <w:r w:rsidRPr="007249BC">
        <w:rPr>
          <w:rFonts w:ascii="Century Gothic" w:hAnsi="Century Gothic"/>
        </w:rPr>
        <w:fldChar w:fldCharType="end"/>
      </w:r>
      <w:r w:rsidRPr="007249BC">
        <w:rPr>
          <w:rFonts w:ascii="Century Gothic" w:hAnsi="Century Gothic"/>
        </w:rPr>
        <w:t xml:space="preserve"> and BLA is one of the input region to the central amygdala </w:t>
      </w:r>
      <w:r w:rsidRPr="007249BC">
        <w:rPr>
          <w:rFonts w:ascii="Century Gothic" w:hAnsi="Century Gothic"/>
        </w:rPr>
        <w:fldChar w:fldCharType="begin"/>
      </w:r>
      <w:r w:rsidRPr="007249BC">
        <w:rPr>
          <w:rFonts w:ascii="Century Gothic" w:hAnsi="Century Gothic"/>
        </w:rPr>
        <w:instrText xml:space="preserve"> ADDIN ZOTERO_ITEM CSL_CITATION {"citationID":"9Ok5PdqC","properties":{"formattedCitation":"\\super 1,5\\nosupersub{}","plainCitation":"1,5","noteIndex":0},"citationItems":[{"id":993,"uris":["http://zotero.org/users/11404018/items/XKLI6D4E"],"itemData":{"id":993,"type":"article-journal","container-title":"Cell","DOI":"10.1016/j.cell.2018.09.028","ISSN":"0092-8674, 1097-4172","issue":"3","journalAbbreviation":"Cell","language":"English","note":"publisher: Elsevier\nPMID: 30340041","page":"723-735.e16","source":"www.cell.com","title":"The Basolateral Amygdala Is Essential for Rapid Escape: A Human and Rodent Study","title-short":"The Basolateral Amygdala Is Essential for Rapid Escape","volume":"175","author":[{"family":"Terburg","given":"David"},{"family":"Scheggia","given":"Diego"},{"family":"Rio","given":"Rodrigo Triana","dropping-particle":"del"},{"family":"Klumpers","given":"Floris"},{"family":"Ciobanu","given":"Alexandru Cristian"},{"family":"Morgan","given":"Barak"},{"family":"Montoya","given":"Estrella R."},{"family":"Bos","given":"Peter A."},{"family":"Giobellina","given":"Gion"},{"family":"Burg","given":"Erwin H.","dropping-particle":"van den"},{"family":"Gelder","given":"Beatrice","dropping-particle":"de"},{"family":"Stein","given":"Dan J."},{"family":"Stoop","given":"Ron"},{"family":"Honk","given":"Jack","dropping-particle":"van"}],"issued":{"date-parts":[["2018",10,18]]}}},{"id":1011,"uris":["http://zotero.org/users/11404018/items/HYMLH9UZ"],"itemData":{"id":1011,"type":"article-journal","abstract":"The central nucleus of the amygdala (CEA) is a striatum-like structure orchestrating a diverse set of adaptive behaviors, including defensive and appetitive responses [1, 2, 3]. Studies using anatomical, electrophysiological, imaging and optogenetic approaches revealed that the CEA network consists of recurrent inhibitory circuits comprised of precisely connected functionally and genetically defined cell types that can select and control specific behavioral outputs [3, 4, 5•, 6•, 7, 8•, 9, 12]. While bivalent functionality of the CEA in adaptive behavior has been clearly demonstrated, we are just beginning to understand to which degree individual CEA circuit elements are functionally segregated or overlapping. Importantly, recent studies seem to suggest that optogenetic manipulations of the same, or overlapping cell populations can give rise to distinct, or sometimes even opposite, behavioral phenotypes [5•, 6•, 9, 10, 11•, 12]. In this review, we discuss recent progress in our understanding of how defined CEA circuits can control defensive and appetitive behaviors, and how seemingly contradictory results could point to an integrated concept of CEA function.","collection-title":"Neurobiology of Behavior","container-title":"Current Opinion in Neurobiology","DOI":"10.1016/j.conb.2018.02.009","ISSN":"0959-4388","journalAbbreviation":"Current Opinion in Neurobiology","page":"141-147","source":"ScienceDirect","title":"New perspectives on central amygdala function","volume":"49","author":[{"family":"Fadok","given":"Jonathan P"},{"family":"Markovic","given":"Milica"},{"family":"Tovote","given":"Philip"},{"family":"Lüthi","given":"Andreas"}],"issued":{"date-parts":[["2018",4,1]]}}}],"schema":"https://github.com/citation-style-language/schema/raw/master/csl-citation.json"} </w:instrText>
      </w:r>
      <w:r w:rsidRPr="007249BC">
        <w:rPr>
          <w:rFonts w:ascii="Century Gothic" w:hAnsi="Century Gothic"/>
        </w:rPr>
        <w:fldChar w:fldCharType="separate"/>
      </w:r>
      <w:r w:rsidRPr="007249BC">
        <w:rPr>
          <w:rFonts w:ascii="Century Gothic" w:hAnsi="Century Gothic" w:cs="Times New Roman"/>
          <w:kern w:val="0"/>
          <w:vertAlign w:val="superscript"/>
        </w:rPr>
        <w:t>1,5</w:t>
      </w:r>
      <w:r w:rsidRPr="007249BC">
        <w:rPr>
          <w:rFonts w:ascii="Century Gothic" w:hAnsi="Century Gothic"/>
        </w:rPr>
        <w:fldChar w:fldCharType="end"/>
      </w:r>
      <w:r w:rsidRPr="007249BC">
        <w:rPr>
          <w:rFonts w:ascii="Century Gothic" w:hAnsi="Century Gothic"/>
        </w:rPr>
        <w:t xml:space="preserve">. Based on these studies, we suspect that the central amygdala might be a region that conveys an integrated sensory information to the hypothalamus while BLA could be an upstream region that provides one of the contextual </w:t>
      </w:r>
      <w:proofErr w:type="gramStart"/>
      <w:r w:rsidRPr="007249BC">
        <w:rPr>
          <w:rFonts w:ascii="Century Gothic" w:hAnsi="Century Gothic"/>
        </w:rPr>
        <w:t>information</w:t>
      </w:r>
      <w:proofErr w:type="gramEnd"/>
      <w:r w:rsidRPr="007249BC">
        <w:rPr>
          <w:rFonts w:ascii="Century Gothic" w:hAnsi="Century Gothic"/>
        </w:rPr>
        <w:t xml:space="preserve"> to the central amygdala. Since this is just our speculation based on previous studies, inspired by your comment, any further feedback from you on this discussion would be appreciated.</w:t>
      </w:r>
    </w:p>
    <w:p w14:paraId="534BA0BD" w14:textId="77777777" w:rsidR="0089456F" w:rsidRPr="007249BC" w:rsidRDefault="0089456F" w:rsidP="0089456F">
      <w:pPr>
        <w:spacing w:after="0"/>
        <w:ind w:right="-425"/>
        <w:rPr>
          <w:rFonts w:ascii="Century Gothic" w:hAnsi="Century Gothic"/>
        </w:rPr>
      </w:pPr>
    </w:p>
    <w:p w14:paraId="5BEE6230" w14:textId="3A49664C" w:rsidR="0089456F" w:rsidRPr="007249BC" w:rsidRDefault="0089456F" w:rsidP="0089456F">
      <w:pPr>
        <w:spacing w:after="0"/>
        <w:ind w:right="-425"/>
        <w:rPr>
          <w:rFonts w:ascii="Century Gothic" w:hAnsi="Century Gothic"/>
          <w:b/>
          <w:bCs/>
        </w:rPr>
      </w:pPr>
      <w:r w:rsidRPr="007249BC">
        <w:rPr>
          <w:rFonts w:ascii="Century Gothic" w:hAnsi="Century Gothic"/>
          <w:b/>
          <w:bCs/>
        </w:rPr>
        <w:t>References</w:t>
      </w:r>
    </w:p>
    <w:p w14:paraId="50506FDE" w14:textId="77777777" w:rsidR="0089456F" w:rsidRPr="007249BC" w:rsidRDefault="0089456F" w:rsidP="0089456F">
      <w:pPr>
        <w:pStyle w:val="aa"/>
        <w:rPr>
          <w:rFonts w:ascii="Century Gothic" w:hAnsi="Century Gothic"/>
        </w:rPr>
      </w:pPr>
      <w:r w:rsidRPr="007249BC">
        <w:rPr>
          <w:rFonts w:ascii="Century Gothic" w:hAnsi="Century Gothic"/>
          <w:b/>
          <w:bCs/>
        </w:rPr>
        <w:fldChar w:fldCharType="begin"/>
      </w:r>
      <w:r w:rsidRPr="007249BC">
        <w:rPr>
          <w:rFonts w:ascii="Century Gothic" w:hAnsi="Century Gothic"/>
          <w:b/>
          <w:bCs/>
        </w:rPr>
        <w:instrText xml:space="preserve"> ADDIN ZOTERO_BIBL {"uncited":[],"omitted":[],"custom":[]} CSL_BIBLIOGRAPHY </w:instrText>
      </w:r>
      <w:r w:rsidRPr="007249BC">
        <w:rPr>
          <w:rFonts w:ascii="Century Gothic" w:hAnsi="Century Gothic"/>
          <w:b/>
          <w:bCs/>
        </w:rPr>
        <w:fldChar w:fldCharType="separate"/>
      </w:r>
      <w:r w:rsidRPr="007249BC">
        <w:rPr>
          <w:rFonts w:ascii="Century Gothic" w:hAnsi="Century Gothic"/>
        </w:rPr>
        <w:t>1.</w:t>
      </w:r>
      <w:r w:rsidRPr="007249BC">
        <w:rPr>
          <w:rFonts w:ascii="Century Gothic" w:hAnsi="Century Gothic"/>
        </w:rPr>
        <w:tab/>
        <w:t xml:space="preserve">Terburg, D., Scheggia, D., Rio, R.T. del, Klumpers, F., Ciobanu, A.C., Morgan, B., Montoya, E.R., Bos, P.A., Giobellina, G., Burg, E.H. van den, et al. (2018). The Basolateral Amygdala Is Essential for Rapid Escape: A Human and Rodent Study. Cell </w:t>
      </w:r>
      <w:r w:rsidRPr="007249BC">
        <w:rPr>
          <w:rFonts w:ascii="Century Gothic" w:hAnsi="Century Gothic"/>
          <w:i/>
          <w:iCs/>
        </w:rPr>
        <w:t>175</w:t>
      </w:r>
      <w:r w:rsidRPr="007249BC">
        <w:rPr>
          <w:rFonts w:ascii="Century Gothic" w:hAnsi="Century Gothic"/>
        </w:rPr>
        <w:t>, 723-735.e16. 10.1016/j.cell.2018.09.028.</w:t>
      </w:r>
    </w:p>
    <w:p w14:paraId="38E06E44" w14:textId="77777777" w:rsidR="0089456F" w:rsidRPr="007249BC" w:rsidRDefault="0089456F" w:rsidP="0089456F">
      <w:pPr>
        <w:pStyle w:val="aa"/>
        <w:rPr>
          <w:rFonts w:ascii="Century Gothic" w:hAnsi="Century Gothic"/>
        </w:rPr>
      </w:pPr>
      <w:r w:rsidRPr="007249BC">
        <w:rPr>
          <w:rFonts w:ascii="Century Gothic" w:hAnsi="Century Gothic"/>
        </w:rPr>
        <w:t>2.</w:t>
      </w:r>
      <w:r w:rsidRPr="007249BC">
        <w:rPr>
          <w:rFonts w:ascii="Century Gothic" w:hAnsi="Century Gothic"/>
        </w:rPr>
        <w:tab/>
        <w:t xml:space="preserve">Amunts, K., Kedo, O., Kindler, M., Pieperhoff, P., Mohlberg, H., Shah, N.J., Habel, U., Schneider, F., and Zilles, K. (2005). Cytoarchitectonic mapping of the human amygdala, hippocampal region and entorhinal cortex: intersubject variability and probability maps. Anat Embryol (Berl) </w:t>
      </w:r>
      <w:r w:rsidRPr="007249BC">
        <w:rPr>
          <w:rFonts w:ascii="Century Gothic" w:hAnsi="Century Gothic"/>
          <w:i/>
          <w:iCs/>
        </w:rPr>
        <w:t>210</w:t>
      </w:r>
      <w:r w:rsidRPr="007249BC">
        <w:rPr>
          <w:rFonts w:ascii="Century Gothic" w:hAnsi="Century Gothic"/>
        </w:rPr>
        <w:t>, 343–352. 10.1007/s00429-005-0025-5.</w:t>
      </w:r>
    </w:p>
    <w:p w14:paraId="14F2FFA5" w14:textId="77777777" w:rsidR="0089456F" w:rsidRPr="007249BC" w:rsidRDefault="0089456F" w:rsidP="0089456F">
      <w:pPr>
        <w:pStyle w:val="aa"/>
        <w:rPr>
          <w:rFonts w:ascii="Century Gothic" w:hAnsi="Century Gothic"/>
        </w:rPr>
      </w:pPr>
      <w:r w:rsidRPr="007249BC">
        <w:rPr>
          <w:rFonts w:ascii="Century Gothic" w:hAnsi="Century Gothic"/>
        </w:rPr>
        <w:t>3.</w:t>
      </w:r>
      <w:r w:rsidRPr="007249BC">
        <w:rPr>
          <w:rFonts w:ascii="Century Gothic" w:hAnsi="Century Gothic"/>
        </w:rPr>
        <w:tab/>
        <w:t xml:space="preserve">Haller, J. (2018). The role of central and medial amygdala in normal and abnormal aggression: A review of classical approaches. Neuroscience &amp; Biobehavioral Reviews </w:t>
      </w:r>
      <w:r w:rsidRPr="007249BC">
        <w:rPr>
          <w:rFonts w:ascii="Century Gothic" w:hAnsi="Century Gothic"/>
          <w:i/>
          <w:iCs/>
        </w:rPr>
        <w:t>85</w:t>
      </w:r>
      <w:r w:rsidRPr="007249BC">
        <w:rPr>
          <w:rFonts w:ascii="Century Gothic" w:hAnsi="Century Gothic"/>
        </w:rPr>
        <w:t>, 34–43. 10.1016/j.neubiorev.2017.09.017.</w:t>
      </w:r>
    </w:p>
    <w:p w14:paraId="494627B8" w14:textId="77777777" w:rsidR="0089456F" w:rsidRPr="007249BC" w:rsidRDefault="0089456F" w:rsidP="0089456F">
      <w:pPr>
        <w:pStyle w:val="aa"/>
        <w:rPr>
          <w:rFonts w:ascii="Century Gothic" w:hAnsi="Century Gothic"/>
        </w:rPr>
      </w:pPr>
      <w:r w:rsidRPr="007249BC">
        <w:rPr>
          <w:rFonts w:ascii="Century Gothic" w:hAnsi="Century Gothic"/>
        </w:rPr>
        <w:t>4.</w:t>
      </w:r>
      <w:r w:rsidRPr="007249BC">
        <w:rPr>
          <w:rFonts w:ascii="Century Gothic" w:hAnsi="Century Gothic"/>
        </w:rPr>
        <w:tab/>
        <w:t xml:space="preserve">Weera, M.M., Shackett, R.S., Kramer, H.M., Middleton, J.W., and Gilpin, N.W. (2021). Central Amygdala Projections to Lateral Hypothalamus Mediate Avoidance Behavior in Rats. J. Neurosci. </w:t>
      </w:r>
      <w:r w:rsidRPr="007249BC">
        <w:rPr>
          <w:rFonts w:ascii="Century Gothic" w:hAnsi="Century Gothic"/>
          <w:i/>
          <w:iCs/>
        </w:rPr>
        <w:t>41</w:t>
      </w:r>
      <w:r w:rsidRPr="007249BC">
        <w:rPr>
          <w:rFonts w:ascii="Century Gothic" w:hAnsi="Century Gothic"/>
        </w:rPr>
        <w:t>, 61–72. 10.1523/JNEUROSCI.0236-20.2020.</w:t>
      </w:r>
    </w:p>
    <w:p w14:paraId="168C519B" w14:textId="6F3D03F7" w:rsidR="0089456F" w:rsidRPr="0089456F" w:rsidRDefault="0089456F" w:rsidP="0089456F">
      <w:pPr>
        <w:pStyle w:val="aa"/>
        <w:rPr>
          <w:rFonts w:ascii="Century Gothic" w:hAnsi="Century Gothic"/>
          <w:b/>
          <w:bCs/>
        </w:rPr>
      </w:pPr>
      <w:r w:rsidRPr="007249BC">
        <w:rPr>
          <w:rFonts w:ascii="Century Gothic" w:hAnsi="Century Gothic"/>
        </w:rPr>
        <w:lastRenderedPageBreak/>
        <w:t>5.</w:t>
      </w:r>
      <w:r w:rsidRPr="007249BC">
        <w:rPr>
          <w:rFonts w:ascii="Century Gothic" w:hAnsi="Century Gothic"/>
        </w:rPr>
        <w:tab/>
        <w:t xml:space="preserve">Fadok, J.P., Markovic, M., Tovote, P., and Lüthi, A. (2018). New perspectives on central amygdala function. Current Opinion in Neurobiology </w:t>
      </w:r>
      <w:r w:rsidRPr="007249BC">
        <w:rPr>
          <w:rFonts w:ascii="Century Gothic" w:hAnsi="Century Gothic"/>
          <w:i/>
          <w:iCs/>
        </w:rPr>
        <w:t>49</w:t>
      </w:r>
      <w:r w:rsidRPr="007249BC">
        <w:rPr>
          <w:rFonts w:ascii="Century Gothic" w:hAnsi="Century Gothic"/>
        </w:rPr>
        <w:t>, 141–147. 10.1016/j.conb.2018.02.009.</w:t>
      </w:r>
      <w:r w:rsidRPr="007249BC">
        <w:rPr>
          <w:rFonts w:ascii="Century Gothic" w:hAnsi="Century Gothic"/>
          <w:b/>
          <w:bCs/>
        </w:rPr>
        <w:fldChar w:fldCharType="end"/>
      </w:r>
    </w:p>
    <w:sectPr w:rsidR="0089456F" w:rsidRPr="0089456F">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F0F0DE" w14:textId="77777777" w:rsidR="00AF2C35" w:rsidRDefault="00AF2C35" w:rsidP="007249BC">
      <w:pPr>
        <w:spacing w:after="0"/>
      </w:pPr>
      <w:r>
        <w:separator/>
      </w:r>
    </w:p>
  </w:endnote>
  <w:endnote w:type="continuationSeparator" w:id="0">
    <w:p w14:paraId="2C5184D2" w14:textId="77777777" w:rsidR="00AF2C35" w:rsidRDefault="00AF2C35" w:rsidP="007249B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1FDC2D" w14:textId="77777777" w:rsidR="00AF2C35" w:rsidRDefault="00AF2C35" w:rsidP="007249BC">
      <w:pPr>
        <w:spacing w:after="0"/>
      </w:pPr>
      <w:r>
        <w:separator/>
      </w:r>
    </w:p>
  </w:footnote>
  <w:footnote w:type="continuationSeparator" w:id="0">
    <w:p w14:paraId="5DAB5FB7" w14:textId="77777777" w:rsidR="00AF2C35" w:rsidRDefault="00AF2C35" w:rsidP="007249BC">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TSxtLA0MTA3N7MAMpR0lIJTi4sz8/NACoxqAbKTYC4sAAAA"/>
  </w:docVars>
  <w:rsids>
    <w:rsidRoot w:val="0089456F"/>
    <w:rsid w:val="007249BC"/>
    <w:rsid w:val="0089456F"/>
    <w:rsid w:val="00AF2C3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AEB8AF"/>
  <w15:chartTrackingRefBased/>
  <w15:docId w15:val="{B0F64DA2-B67B-42B0-9785-C56210EA3E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1">
    <w:name w:val="heading 1"/>
    <w:basedOn w:val="a"/>
    <w:next w:val="a"/>
    <w:link w:val="1Char"/>
    <w:uiPriority w:val="9"/>
    <w:qFormat/>
    <w:rsid w:val="0089456F"/>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89456F"/>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89456F"/>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Char"/>
    <w:uiPriority w:val="9"/>
    <w:semiHidden/>
    <w:unhideWhenUsed/>
    <w:qFormat/>
    <w:rsid w:val="0089456F"/>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89456F"/>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89456F"/>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89456F"/>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89456F"/>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89456F"/>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89456F"/>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89456F"/>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89456F"/>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89456F"/>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89456F"/>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89456F"/>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89456F"/>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89456F"/>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89456F"/>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89456F"/>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89456F"/>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89456F"/>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89456F"/>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89456F"/>
    <w:pPr>
      <w:spacing w:before="160"/>
      <w:jc w:val="center"/>
    </w:pPr>
    <w:rPr>
      <w:i/>
      <w:iCs/>
      <w:color w:val="404040" w:themeColor="text1" w:themeTint="BF"/>
    </w:rPr>
  </w:style>
  <w:style w:type="character" w:customStyle="1" w:styleId="Char1">
    <w:name w:val="인용 Char"/>
    <w:basedOn w:val="a0"/>
    <w:link w:val="a5"/>
    <w:uiPriority w:val="29"/>
    <w:rsid w:val="0089456F"/>
    <w:rPr>
      <w:i/>
      <w:iCs/>
      <w:color w:val="404040" w:themeColor="text1" w:themeTint="BF"/>
    </w:rPr>
  </w:style>
  <w:style w:type="paragraph" w:styleId="a6">
    <w:name w:val="List Paragraph"/>
    <w:basedOn w:val="a"/>
    <w:uiPriority w:val="34"/>
    <w:qFormat/>
    <w:rsid w:val="0089456F"/>
    <w:pPr>
      <w:ind w:left="720"/>
      <w:contextualSpacing/>
    </w:pPr>
  </w:style>
  <w:style w:type="character" w:styleId="a7">
    <w:name w:val="Intense Emphasis"/>
    <w:basedOn w:val="a0"/>
    <w:uiPriority w:val="21"/>
    <w:qFormat/>
    <w:rsid w:val="0089456F"/>
    <w:rPr>
      <w:i/>
      <w:iCs/>
      <w:color w:val="0F4761" w:themeColor="accent1" w:themeShade="BF"/>
    </w:rPr>
  </w:style>
  <w:style w:type="paragraph" w:styleId="a8">
    <w:name w:val="Intense Quote"/>
    <w:basedOn w:val="a"/>
    <w:next w:val="a"/>
    <w:link w:val="Char2"/>
    <w:uiPriority w:val="30"/>
    <w:qFormat/>
    <w:rsid w:val="0089456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89456F"/>
    <w:rPr>
      <w:i/>
      <w:iCs/>
      <w:color w:val="0F4761" w:themeColor="accent1" w:themeShade="BF"/>
    </w:rPr>
  </w:style>
  <w:style w:type="character" w:styleId="a9">
    <w:name w:val="Intense Reference"/>
    <w:basedOn w:val="a0"/>
    <w:uiPriority w:val="32"/>
    <w:qFormat/>
    <w:rsid w:val="0089456F"/>
    <w:rPr>
      <w:b/>
      <w:bCs/>
      <w:smallCaps/>
      <w:color w:val="0F4761" w:themeColor="accent1" w:themeShade="BF"/>
      <w:spacing w:val="5"/>
    </w:rPr>
  </w:style>
  <w:style w:type="paragraph" w:styleId="aa">
    <w:name w:val="Bibliography"/>
    <w:basedOn w:val="a"/>
    <w:next w:val="a"/>
    <w:uiPriority w:val="37"/>
    <w:unhideWhenUsed/>
    <w:rsid w:val="0089456F"/>
  </w:style>
  <w:style w:type="paragraph" w:styleId="ab">
    <w:name w:val="header"/>
    <w:basedOn w:val="a"/>
    <w:link w:val="Char3"/>
    <w:uiPriority w:val="99"/>
    <w:unhideWhenUsed/>
    <w:rsid w:val="007249BC"/>
    <w:pPr>
      <w:tabs>
        <w:tab w:val="center" w:pos="4513"/>
        <w:tab w:val="right" w:pos="9026"/>
      </w:tabs>
      <w:snapToGrid w:val="0"/>
    </w:pPr>
  </w:style>
  <w:style w:type="character" w:customStyle="1" w:styleId="Char3">
    <w:name w:val="머리글 Char"/>
    <w:basedOn w:val="a0"/>
    <w:link w:val="ab"/>
    <w:uiPriority w:val="99"/>
    <w:rsid w:val="007249BC"/>
  </w:style>
  <w:style w:type="paragraph" w:styleId="ac">
    <w:name w:val="footer"/>
    <w:basedOn w:val="a"/>
    <w:link w:val="Char4"/>
    <w:uiPriority w:val="99"/>
    <w:unhideWhenUsed/>
    <w:rsid w:val="007249BC"/>
    <w:pPr>
      <w:tabs>
        <w:tab w:val="center" w:pos="4513"/>
        <w:tab w:val="right" w:pos="9026"/>
      </w:tabs>
      <w:snapToGrid w:val="0"/>
    </w:pPr>
  </w:style>
  <w:style w:type="character" w:customStyle="1" w:styleId="Char4">
    <w:name w:val="바닥글 Char"/>
    <w:basedOn w:val="a0"/>
    <w:link w:val="ac"/>
    <w:uiPriority w:val="99"/>
    <w:rsid w:val="007249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799</Words>
  <Characters>15955</Characters>
  <Application>Microsoft Office Word</Application>
  <DocSecurity>0</DocSecurity>
  <Lines>132</Lines>
  <Paragraphs>37</Paragraphs>
  <ScaleCrop>false</ScaleCrop>
  <Company/>
  <LinksUpToDate>false</LinksUpToDate>
  <CharactersWithSpaces>18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ejoong Kim</dc:creator>
  <cp:keywords/>
  <dc:description/>
  <cp:lastModifiedBy>Jaejoong Kim</cp:lastModifiedBy>
  <cp:revision>2</cp:revision>
  <dcterms:created xsi:type="dcterms:W3CDTF">2024-01-12T16:17:00Z</dcterms:created>
  <dcterms:modified xsi:type="dcterms:W3CDTF">2024-01-12T1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kbYI9to2"/&gt;&lt;style id="http://www.zotero.org/styles/neuron" hasBibliography="1" bibliographyStyleHasBeenSet="1"/&gt;&lt;prefs&gt;&lt;pref name="fieldType" value="Field"/&gt;&lt;/prefs&gt;&lt;/data&gt;</vt:lpwstr>
  </property>
</Properties>
</file>